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68D22" w14:textId="77777777" w:rsidR="00FC4663" w:rsidRPr="00D9044C" w:rsidRDefault="00FC4663" w:rsidP="00604197">
      <w:pPr>
        <w:spacing w:line="480" w:lineRule="auto"/>
        <w:jc w:val="both"/>
        <w:rPr>
          <w:rFonts w:ascii="Arial" w:hAnsi="Arial" w:cs="Arial"/>
          <w:b/>
          <w:bCs/>
          <w:sz w:val="36"/>
          <w:szCs w:val="24"/>
        </w:rPr>
      </w:pPr>
      <w:r w:rsidRPr="00D9044C">
        <w:rPr>
          <w:rFonts w:ascii="Arial" w:hAnsi="Arial" w:cs="Arial"/>
          <w:b/>
          <w:bCs/>
          <w:sz w:val="36"/>
          <w:szCs w:val="24"/>
        </w:rPr>
        <w:t>Supplementary Methods</w:t>
      </w:r>
    </w:p>
    <w:p w14:paraId="07C1408D" w14:textId="77777777" w:rsidR="00FC4663" w:rsidRPr="00D9044C" w:rsidRDefault="00FC4663" w:rsidP="00604197">
      <w:pPr>
        <w:spacing w:line="480" w:lineRule="auto"/>
        <w:jc w:val="both"/>
        <w:rPr>
          <w:rFonts w:ascii="Arial" w:hAnsi="Arial" w:cs="Arial"/>
          <w:b/>
          <w:bCs/>
          <w:sz w:val="24"/>
          <w:szCs w:val="23"/>
        </w:rPr>
      </w:pPr>
      <w:r w:rsidRPr="00D9044C">
        <w:rPr>
          <w:rFonts w:ascii="Arial" w:hAnsi="Arial" w:cs="Arial"/>
          <w:b/>
          <w:bCs/>
          <w:sz w:val="24"/>
          <w:szCs w:val="23"/>
        </w:rPr>
        <w:t>RNA isolation and quantitative real-time PCR (</w:t>
      </w:r>
      <w:proofErr w:type="spellStart"/>
      <w:r w:rsidRPr="00D9044C">
        <w:rPr>
          <w:rFonts w:ascii="Arial" w:hAnsi="Arial" w:cs="Arial"/>
          <w:b/>
          <w:bCs/>
          <w:sz w:val="24"/>
          <w:szCs w:val="23"/>
        </w:rPr>
        <w:t>qRT</w:t>
      </w:r>
      <w:proofErr w:type="spellEnd"/>
      <w:r w:rsidRPr="00D9044C">
        <w:rPr>
          <w:rFonts w:ascii="Arial" w:hAnsi="Arial" w:cs="Arial"/>
          <w:b/>
          <w:bCs/>
          <w:sz w:val="24"/>
          <w:szCs w:val="23"/>
        </w:rPr>
        <w:t>-PCR)</w:t>
      </w:r>
    </w:p>
    <w:p w14:paraId="1BD6039E" w14:textId="57C413D0" w:rsidR="00FC4663" w:rsidRPr="00D9044C" w:rsidRDefault="00FC4663" w:rsidP="00604197">
      <w:pPr>
        <w:spacing w:line="480" w:lineRule="auto"/>
        <w:jc w:val="both"/>
        <w:rPr>
          <w:rFonts w:ascii="Arial" w:hAnsi="Arial" w:cs="Arial"/>
          <w:b/>
          <w:bCs/>
          <w:sz w:val="24"/>
          <w:szCs w:val="23"/>
        </w:rPr>
      </w:pPr>
      <w:r w:rsidRPr="00D9044C">
        <w:rPr>
          <w:rFonts w:ascii="Arial" w:hAnsi="Arial" w:cs="Arial"/>
          <w:bCs/>
          <w:sz w:val="24"/>
          <w:szCs w:val="23"/>
        </w:rPr>
        <w:t xml:space="preserve">Total RNA was isolated from cells using </w:t>
      </w:r>
      <w:proofErr w:type="spellStart"/>
      <w:r w:rsidRPr="00D9044C">
        <w:rPr>
          <w:rFonts w:ascii="Arial" w:hAnsi="Arial" w:cs="Arial"/>
          <w:bCs/>
          <w:sz w:val="24"/>
          <w:szCs w:val="23"/>
        </w:rPr>
        <w:t>TRIzol</w:t>
      </w:r>
      <w:proofErr w:type="spellEnd"/>
      <w:r w:rsidRPr="00D9044C">
        <w:rPr>
          <w:rFonts w:ascii="Arial" w:hAnsi="Arial" w:cs="Arial"/>
          <w:bCs/>
          <w:sz w:val="24"/>
          <w:szCs w:val="23"/>
        </w:rPr>
        <w:t>® Reagent (Invitrogen, USA) according to the manufacturer’s instructions. For the cDN</w:t>
      </w:r>
      <w:bookmarkStart w:id="0" w:name="_GoBack"/>
      <w:bookmarkEnd w:id="0"/>
      <w:r w:rsidRPr="00D9044C">
        <w:rPr>
          <w:rFonts w:ascii="Arial" w:hAnsi="Arial" w:cs="Arial"/>
          <w:bCs/>
          <w:sz w:val="24"/>
          <w:szCs w:val="23"/>
        </w:rPr>
        <w:t xml:space="preserve">A preparation 1 µg of total RNA was reversed transcribed using random </w:t>
      </w:r>
      <w:proofErr w:type="spellStart"/>
      <w:r w:rsidRPr="00D9044C">
        <w:rPr>
          <w:rFonts w:ascii="Arial" w:hAnsi="Arial" w:cs="Arial"/>
          <w:bCs/>
          <w:sz w:val="24"/>
          <w:szCs w:val="23"/>
        </w:rPr>
        <w:t>nonamer</w:t>
      </w:r>
      <w:proofErr w:type="spellEnd"/>
      <w:r w:rsidRPr="00D9044C">
        <w:rPr>
          <w:rFonts w:ascii="Arial" w:hAnsi="Arial" w:cs="Arial"/>
          <w:bCs/>
          <w:sz w:val="24"/>
          <w:szCs w:val="23"/>
        </w:rPr>
        <w:t xml:space="preserve"> primer</w:t>
      </w:r>
      <w:r w:rsidR="00D9044C" w:rsidRPr="00D9044C">
        <w:rPr>
          <w:rFonts w:ascii="Arial" w:hAnsi="Arial" w:cs="Arial"/>
          <w:bCs/>
          <w:sz w:val="24"/>
          <w:szCs w:val="23"/>
        </w:rPr>
        <w:t>s</w:t>
      </w:r>
      <w:r w:rsidRPr="00D9044C">
        <w:rPr>
          <w:rFonts w:ascii="Arial" w:hAnsi="Arial" w:cs="Arial"/>
          <w:bCs/>
          <w:sz w:val="24"/>
          <w:szCs w:val="23"/>
        </w:rPr>
        <w:t>. For checking the knockdown efficiency of DOT1L w</w:t>
      </w:r>
      <w:r w:rsidR="00D9044C" w:rsidRPr="00D9044C">
        <w:rPr>
          <w:rFonts w:ascii="Arial" w:hAnsi="Arial" w:cs="Arial"/>
          <w:bCs/>
          <w:sz w:val="24"/>
          <w:szCs w:val="23"/>
        </w:rPr>
        <w:t xml:space="preserve">ith individual and </w:t>
      </w:r>
      <w:proofErr w:type="spellStart"/>
      <w:r w:rsidR="00D9044C" w:rsidRPr="00D9044C">
        <w:rPr>
          <w:rFonts w:ascii="Arial" w:hAnsi="Arial" w:cs="Arial"/>
          <w:bCs/>
          <w:sz w:val="24"/>
          <w:szCs w:val="23"/>
        </w:rPr>
        <w:t>S</w:t>
      </w:r>
      <w:r w:rsidR="002A1996" w:rsidRPr="00D9044C">
        <w:rPr>
          <w:rFonts w:ascii="Arial" w:hAnsi="Arial" w:cs="Arial"/>
          <w:bCs/>
          <w:sz w:val="24"/>
          <w:szCs w:val="23"/>
        </w:rPr>
        <w:t>mart</w:t>
      </w:r>
      <w:r w:rsidR="00D9044C" w:rsidRPr="00D9044C">
        <w:rPr>
          <w:rFonts w:ascii="Arial" w:hAnsi="Arial" w:cs="Arial"/>
          <w:bCs/>
          <w:sz w:val="24"/>
          <w:szCs w:val="23"/>
        </w:rPr>
        <w:t>P</w:t>
      </w:r>
      <w:r w:rsidR="002A1996" w:rsidRPr="00D9044C">
        <w:rPr>
          <w:rFonts w:ascii="Arial" w:hAnsi="Arial" w:cs="Arial"/>
          <w:bCs/>
          <w:sz w:val="24"/>
          <w:szCs w:val="23"/>
        </w:rPr>
        <w:t>ool</w:t>
      </w:r>
      <w:proofErr w:type="spellEnd"/>
      <w:r w:rsidR="002A1996" w:rsidRPr="00D9044C">
        <w:rPr>
          <w:rFonts w:ascii="Arial" w:hAnsi="Arial" w:cs="Arial"/>
          <w:bCs/>
          <w:sz w:val="24"/>
          <w:szCs w:val="23"/>
        </w:rPr>
        <w:t xml:space="preserve"> (</w:t>
      </w:r>
      <w:r w:rsidRPr="00D9044C">
        <w:rPr>
          <w:rFonts w:ascii="Arial" w:hAnsi="Arial" w:cs="Arial"/>
          <w:bCs/>
          <w:sz w:val="24"/>
          <w:szCs w:val="23"/>
        </w:rPr>
        <w:t xml:space="preserve">4) of siRNAs, </w:t>
      </w:r>
      <w:proofErr w:type="spellStart"/>
      <w:r w:rsidRPr="00D9044C">
        <w:rPr>
          <w:rFonts w:ascii="Arial" w:hAnsi="Arial" w:cs="Arial"/>
          <w:bCs/>
          <w:sz w:val="24"/>
          <w:szCs w:val="23"/>
        </w:rPr>
        <w:t>qRT</w:t>
      </w:r>
      <w:proofErr w:type="spellEnd"/>
      <w:r w:rsidRPr="00D9044C">
        <w:rPr>
          <w:rFonts w:ascii="Arial" w:hAnsi="Arial" w:cs="Arial"/>
          <w:bCs/>
          <w:sz w:val="24"/>
          <w:szCs w:val="23"/>
        </w:rPr>
        <w:t>-PCR was performed with primers indicated in the table 2. For gene expression data is normalized to HNRNPK and represented as fold change relative to mock transfection.</w:t>
      </w:r>
    </w:p>
    <w:p w14:paraId="7C55862F" w14:textId="77777777" w:rsidR="00A02CC9" w:rsidRPr="00D9044C" w:rsidRDefault="00A02CC9">
      <w:pPr>
        <w:spacing w:after="200" w:line="276" w:lineRule="auto"/>
        <w:rPr>
          <w:rFonts w:ascii="Arial" w:hAnsi="Arial" w:cs="Arial"/>
          <w:b/>
          <w:bCs/>
          <w:sz w:val="36"/>
          <w:szCs w:val="24"/>
        </w:rPr>
      </w:pPr>
    </w:p>
    <w:p w14:paraId="7809A558" w14:textId="77777777" w:rsidR="000464ED" w:rsidRPr="00D9044C" w:rsidRDefault="00A02CC9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r w:rsidRPr="00D9044C">
        <w:rPr>
          <w:rFonts w:ascii="Arial" w:hAnsi="Arial" w:cs="Arial"/>
          <w:b/>
          <w:sz w:val="24"/>
          <w:szCs w:val="24"/>
        </w:rPr>
        <w:t>Fluorescence-Activated Cell Sorting (FACS)</w:t>
      </w:r>
    </w:p>
    <w:p w14:paraId="25E5CAD1" w14:textId="0860312E" w:rsidR="001023F9" w:rsidRPr="00D9044C" w:rsidRDefault="006E775B" w:rsidP="00C31D8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9044C">
        <w:rPr>
          <w:rFonts w:ascii="Arial" w:hAnsi="Arial" w:cs="Arial"/>
          <w:sz w:val="24"/>
          <w:szCs w:val="24"/>
        </w:rPr>
        <w:t xml:space="preserve">SW837 cells were transfected with DOT1L siRNA or mock. </w:t>
      </w:r>
      <w:proofErr w:type="gramStart"/>
      <w:r w:rsidRPr="00D9044C">
        <w:rPr>
          <w:rFonts w:ascii="Arial" w:hAnsi="Arial" w:cs="Arial"/>
          <w:sz w:val="24"/>
          <w:szCs w:val="24"/>
        </w:rPr>
        <w:t>After 48</w:t>
      </w:r>
      <w:r w:rsidR="00D9044C" w:rsidRPr="00D9044C">
        <w:rPr>
          <w:rFonts w:ascii="Arial" w:hAnsi="Arial" w:cs="Arial"/>
          <w:sz w:val="24"/>
          <w:szCs w:val="24"/>
        </w:rPr>
        <w:t xml:space="preserve"> </w:t>
      </w:r>
      <w:r w:rsidRPr="00D9044C">
        <w:rPr>
          <w:rFonts w:ascii="Arial" w:hAnsi="Arial" w:cs="Arial"/>
          <w:sz w:val="24"/>
          <w:szCs w:val="24"/>
        </w:rPr>
        <w:t>h of transfection cell</w:t>
      </w:r>
      <w:r w:rsidR="00D9044C" w:rsidRPr="00D9044C">
        <w:rPr>
          <w:rFonts w:ascii="Arial" w:hAnsi="Arial" w:cs="Arial"/>
          <w:sz w:val="24"/>
          <w:szCs w:val="24"/>
        </w:rPr>
        <w:t>s</w:t>
      </w:r>
      <w:r w:rsidRPr="00D9044C">
        <w:rPr>
          <w:rFonts w:ascii="Arial" w:hAnsi="Arial" w:cs="Arial"/>
          <w:sz w:val="24"/>
          <w:szCs w:val="24"/>
        </w:rPr>
        <w:t xml:space="preserve"> were treated with 100ng/ml </w:t>
      </w:r>
      <w:r w:rsidR="00D9044C" w:rsidRPr="00D9044C">
        <w:rPr>
          <w:rFonts w:ascii="Arial" w:hAnsi="Arial" w:cs="Arial"/>
          <w:sz w:val="24"/>
          <w:szCs w:val="24"/>
        </w:rPr>
        <w:t xml:space="preserve">NCS </w:t>
      </w:r>
      <w:r w:rsidRPr="00D9044C">
        <w:rPr>
          <w:rFonts w:ascii="Arial" w:hAnsi="Arial" w:cs="Arial"/>
          <w:sz w:val="24"/>
          <w:szCs w:val="24"/>
        </w:rPr>
        <w:t xml:space="preserve">for </w:t>
      </w:r>
      <w:r w:rsidR="00D9044C" w:rsidRPr="00D9044C">
        <w:rPr>
          <w:rFonts w:ascii="Arial" w:hAnsi="Arial" w:cs="Arial"/>
          <w:sz w:val="24"/>
          <w:szCs w:val="24"/>
        </w:rPr>
        <w:t xml:space="preserve">the </w:t>
      </w:r>
      <w:r w:rsidRPr="00D9044C">
        <w:rPr>
          <w:rFonts w:ascii="Arial" w:hAnsi="Arial" w:cs="Arial"/>
          <w:sz w:val="24"/>
          <w:szCs w:val="24"/>
        </w:rPr>
        <w:t>indicated times.</w:t>
      </w:r>
      <w:proofErr w:type="gramEnd"/>
      <w:r w:rsidRPr="00D9044C">
        <w:rPr>
          <w:rFonts w:ascii="Arial" w:hAnsi="Arial" w:cs="Arial"/>
          <w:sz w:val="24"/>
          <w:szCs w:val="24"/>
        </w:rPr>
        <w:t xml:space="preserve"> Cells were trypsini</w:t>
      </w:r>
      <w:r w:rsidR="00D9044C" w:rsidRPr="00D9044C">
        <w:rPr>
          <w:rFonts w:ascii="Arial" w:hAnsi="Arial" w:cs="Arial"/>
          <w:sz w:val="24"/>
          <w:szCs w:val="24"/>
        </w:rPr>
        <w:t>z</w:t>
      </w:r>
      <w:r w:rsidRPr="00D9044C">
        <w:rPr>
          <w:rFonts w:ascii="Arial" w:hAnsi="Arial" w:cs="Arial"/>
          <w:sz w:val="24"/>
          <w:szCs w:val="24"/>
        </w:rPr>
        <w:t xml:space="preserve">ed and washed with ice cold PBS++ and resuspended in PBS++ and ethanol </w:t>
      </w:r>
      <w:r w:rsidR="00D9044C" w:rsidRPr="00D9044C">
        <w:rPr>
          <w:rFonts w:ascii="Arial" w:hAnsi="Arial" w:cs="Arial"/>
          <w:sz w:val="24"/>
          <w:szCs w:val="24"/>
        </w:rPr>
        <w:t>(</w:t>
      </w:r>
      <w:r w:rsidRPr="00D9044C">
        <w:rPr>
          <w:rFonts w:ascii="Arial" w:hAnsi="Arial" w:cs="Arial"/>
          <w:sz w:val="24"/>
          <w:szCs w:val="24"/>
        </w:rPr>
        <w:t>final concentration 70%</w:t>
      </w:r>
      <w:r w:rsidR="00D9044C" w:rsidRPr="00D9044C">
        <w:rPr>
          <w:rFonts w:ascii="Arial" w:hAnsi="Arial" w:cs="Arial"/>
          <w:sz w:val="24"/>
          <w:szCs w:val="24"/>
        </w:rPr>
        <w:t>) and</w:t>
      </w:r>
      <w:r w:rsidRPr="00D9044C">
        <w:rPr>
          <w:rFonts w:ascii="Arial" w:hAnsi="Arial" w:cs="Arial"/>
          <w:sz w:val="24"/>
          <w:szCs w:val="24"/>
        </w:rPr>
        <w:t xml:space="preserve"> incubated overnight at 4°C. Cells were rehydrated with PBS++ and t</w:t>
      </w:r>
      <w:r w:rsidR="00474B7F" w:rsidRPr="00D9044C">
        <w:rPr>
          <w:rFonts w:ascii="Arial" w:hAnsi="Arial" w:cs="Arial"/>
          <w:sz w:val="24"/>
          <w:szCs w:val="24"/>
        </w:rPr>
        <w:t>r</w:t>
      </w:r>
      <w:r w:rsidRPr="00D9044C">
        <w:rPr>
          <w:rFonts w:ascii="Arial" w:hAnsi="Arial" w:cs="Arial"/>
          <w:sz w:val="24"/>
          <w:szCs w:val="24"/>
        </w:rPr>
        <w:t xml:space="preserve">eated with </w:t>
      </w:r>
      <w:proofErr w:type="spellStart"/>
      <w:r w:rsidRPr="00D9044C">
        <w:rPr>
          <w:rFonts w:ascii="Arial" w:hAnsi="Arial" w:cs="Arial"/>
          <w:sz w:val="24"/>
          <w:szCs w:val="24"/>
        </w:rPr>
        <w:t>RNAse</w:t>
      </w:r>
      <w:proofErr w:type="spellEnd"/>
      <w:r w:rsidRPr="00D9044C">
        <w:rPr>
          <w:rFonts w:ascii="Arial" w:hAnsi="Arial" w:cs="Arial"/>
          <w:sz w:val="24"/>
          <w:szCs w:val="24"/>
        </w:rPr>
        <w:t xml:space="preserve"> A for 30 min at 37°C. The cells were labelled with </w:t>
      </w:r>
      <w:proofErr w:type="spellStart"/>
      <w:r w:rsidRPr="00D9044C">
        <w:rPr>
          <w:rFonts w:ascii="Arial" w:hAnsi="Arial" w:cs="Arial"/>
          <w:sz w:val="24"/>
          <w:szCs w:val="24"/>
        </w:rPr>
        <w:t>propidium</w:t>
      </w:r>
      <w:proofErr w:type="spellEnd"/>
      <w:r w:rsidRPr="00D9044C">
        <w:rPr>
          <w:rFonts w:ascii="Arial" w:hAnsi="Arial" w:cs="Arial"/>
          <w:sz w:val="24"/>
          <w:szCs w:val="24"/>
        </w:rPr>
        <w:t xml:space="preserve"> iodide according to the manufacture</w:t>
      </w:r>
      <w:r w:rsidR="00D9044C" w:rsidRPr="00D9044C">
        <w:rPr>
          <w:rFonts w:ascii="Arial" w:hAnsi="Arial" w:cs="Arial"/>
          <w:sz w:val="24"/>
          <w:szCs w:val="24"/>
        </w:rPr>
        <w:t>r</w:t>
      </w:r>
      <w:r w:rsidRPr="00D9044C">
        <w:rPr>
          <w:rFonts w:ascii="Arial" w:hAnsi="Arial" w:cs="Arial"/>
          <w:sz w:val="24"/>
          <w:szCs w:val="24"/>
        </w:rPr>
        <w:t>’s instruction and analy</w:t>
      </w:r>
      <w:r w:rsidR="00D9044C" w:rsidRPr="00D9044C">
        <w:rPr>
          <w:rFonts w:ascii="Arial" w:hAnsi="Arial" w:cs="Arial"/>
          <w:sz w:val="24"/>
          <w:szCs w:val="24"/>
        </w:rPr>
        <w:t>z</w:t>
      </w:r>
      <w:r w:rsidRPr="00D9044C">
        <w:rPr>
          <w:rFonts w:ascii="Arial" w:hAnsi="Arial" w:cs="Arial"/>
          <w:sz w:val="24"/>
          <w:szCs w:val="24"/>
        </w:rPr>
        <w:t xml:space="preserve">ed </w:t>
      </w:r>
      <w:r w:rsidR="00D9044C" w:rsidRPr="00D9044C">
        <w:rPr>
          <w:rFonts w:ascii="Arial" w:hAnsi="Arial" w:cs="Arial"/>
          <w:sz w:val="24"/>
          <w:szCs w:val="24"/>
        </w:rPr>
        <w:t>by</w:t>
      </w:r>
      <w:r w:rsidRPr="00D9044C">
        <w:rPr>
          <w:rFonts w:ascii="Arial" w:hAnsi="Arial" w:cs="Arial"/>
          <w:sz w:val="24"/>
          <w:szCs w:val="24"/>
        </w:rPr>
        <w:t xml:space="preserve"> FACS.</w:t>
      </w:r>
      <w:r w:rsidR="00C31D89" w:rsidRPr="00D9044C">
        <w:rPr>
          <w:rFonts w:ascii="Arial" w:hAnsi="Arial" w:cs="Arial"/>
          <w:sz w:val="24"/>
          <w:szCs w:val="24"/>
        </w:rPr>
        <w:t xml:space="preserve"> </w:t>
      </w:r>
    </w:p>
    <w:p w14:paraId="7BA2757C" w14:textId="77777777" w:rsidR="001023F9" w:rsidRPr="00D9044C" w:rsidRDefault="001023F9" w:rsidP="00B21AB3">
      <w:pPr>
        <w:jc w:val="both"/>
        <w:rPr>
          <w:rFonts w:ascii="Arial" w:hAnsi="Arial" w:cs="Arial"/>
          <w:sz w:val="24"/>
          <w:szCs w:val="24"/>
        </w:rPr>
      </w:pPr>
    </w:p>
    <w:sectPr w:rsidR="001023F9" w:rsidRPr="00D9044C" w:rsidSect="0052243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210C16" w14:textId="77777777" w:rsidR="001D63D0" w:rsidRDefault="001D63D0" w:rsidP="005F306D">
      <w:pPr>
        <w:spacing w:after="0" w:line="240" w:lineRule="auto"/>
      </w:pPr>
      <w:r>
        <w:separator/>
      </w:r>
    </w:p>
  </w:endnote>
  <w:endnote w:type="continuationSeparator" w:id="0">
    <w:p w14:paraId="20235EE9" w14:textId="77777777" w:rsidR="001D63D0" w:rsidRDefault="001D63D0" w:rsidP="005F306D">
      <w:pPr>
        <w:spacing w:after="0" w:line="240" w:lineRule="auto"/>
      </w:pPr>
      <w:r>
        <w:continuationSeparator/>
      </w:r>
    </w:p>
  </w:endnote>
  <w:endnote w:type="continuationNotice" w:id="1">
    <w:p w14:paraId="0A74E2FA" w14:textId="77777777" w:rsidR="001D63D0" w:rsidRDefault="001D63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01597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119EBC" w14:textId="77777777" w:rsidR="006C51C3" w:rsidRDefault="006C51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24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03542A" w14:textId="77777777" w:rsidR="006C51C3" w:rsidRDefault="006C51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20D5D8" w14:textId="77777777" w:rsidR="001D63D0" w:rsidRDefault="001D63D0" w:rsidP="005F306D">
      <w:pPr>
        <w:spacing w:after="0" w:line="240" w:lineRule="auto"/>
      </w:pPr>
      <w:r>
        <w:separator/>
      </w:r>
    </w:p>
  </w:footnote>
  <w:footnote w:type="continuationSeparator" w:id="0">
    <w:p w14:paraId="4536AB52" w14:textId="77777777" w:rsidR="001D63D0" w:rsidRDefault="001D63D0" w:rsidP="005F306D">
      <w:pPr>
        <w:spacing w:after="0" w:line="240" w:lineRule="auto"/>
      </w:pPr>
      <w:r>
        <w:continuationSeparator/>
      </w:r>
    </w:p>
  </w:footnote>
  <w:footnote w:type="continuationNotice" w:id="1">
    <w:p w14:paraId="7A08309C" w14:textId="77777777" w:rsidR="001D63D0" w:rsidRDefault="001D63D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8213C7" w14:textId="77777777" w:rsidR="006C51C3" w:rsidRDefault="006C51C3" w:rsidP="003D7C58">
    <w:pPr>
      <w:pStyle w:val="Header"/>
      <w:tabs>
        <w:tab w:val="clear" w:pos="4680"/>
        <w:tab w:val="clear" w:pos="9360"/>
        <w:tab w:val="left" w:pos="8077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04197"/>
    <w:rsid w:val="00006D42"/>
    <w:rsid w:val="00006DE9"/>
    <w:rsid w:val="00007785"/>
    <w:rsid w:val="000152E4"/>
    <w:rsid w:val="000169DB"/>
    <w:rsid w:val="00016E14"/>
    <w:rsid w:val="00017BC6"/>
    <w:rsid w:val="00021870"/>
    <w:rsid w:val="00022B40"/>
    <w:rsid w:val="00024786"/>
    <w:rsid w:val="00027779"/>
    <w:rsid w:val="00034E76"/>
    <w:rsid w:val="00041BC6"/>
    <w:rsid w:val="00044597"/>
    <w:rsid w:val="000464ED"/>
    <w:rsid w:val="0004655E"/>
    <w:rsid w:val="00046C26"/>
    <w:rsid w:val="00046C5E"/>
    <w:rsid w:val="00050F4A"/>
    <w:rsid w:val="00053336"/>
    <w:rsid w:val="00053AC6"/>
    <w:rsid w:val="0005543F"/>
    <w:rsid w:val="000565D4"/>
    <w:rsid w:val="00057BBC"/>
    <w:rsid w:val="00061630"/>
    <w:rsid w:val="00063304"/>
    <w:rsid w:val="000637FB"/>
    <w:rsid w:val="00064E3B"/>
    <w:rsid w:val="0007387C"/>
    <w:rsid w:val="00073C20"/>
    <w:rsid w:val="00080119"/>
    <w:rsid w:val="00080496"/>
    <w:rsid w:val="000813A2"/>
    <w:rsid w:val="0008309F"/>
    <w:rsid w:val="00095182"/>
    <w:rsid w:val="00097921"/>
    <w:rsid w:val="000A60C6"/>
    <w:rsid w:val="000A7073"/>
    <w:rsid w:val="000B2F5D"/>
    <w:rsid w:val="000B320C"/>
    <w:rsid w:val="000B597A"/>
    <w:rsid w:val="000B6A4B"/>
    <w:rsid w:val="000B6FA0"/>
    <w:rsid w:val="000C4FAB"/>
    <w:rsid w:val="000C6347"/>
    <w:rsid w:val="000D747C"/>
    <w:rsid w:val="000E15B0"/>
    <w:rsid w:val="000E72F3"/>
    <w:rsid w:val="000F495D"/>
    <w:rsid w:val="000F578D"/>
    <w:rsid w:val="001023F9"/>
    <w:rsid w:val="00102615"/>
    <w:rsid w:val="001111A7"/>
    <w:rsid w:val="00115032"/>
    <w:rsid w:val="00116535"/>
    <w:rsid w:val="00120B9B"/>
    <w:rsid w:val="0012525A"/>
    <w:rsid w:val="00130142"/>
    <w:rsid w:val="001352B3"/>
    <w:rsid w:val="00140DA2"/>
    <w:rsid w:val="001415CD"/>
    <w:rsid w:val="001423C9"/>
    <w:rsid w:val="0014323E"/>
    <w:rsid w:val="00146232"/>
    <w:rsid w:val="0014661A"/>
    <w:rsid w:val="001546A7"/>
    <w:rsid w:val="00155D19"/>
    <w:rsid w:val="0015680B"/>
    <w:rsid w:val="00163309"/>
    <w:rsid w:val="00172198"/>
    <w:rsid w:val="00172568"/>
    <w:rsid w:val="00172EEE"/>
    <w:rsid w:val="00174896"/>
    <w:rsid w:val="00183B37"/>
    <w:rsid w:val="001870CE"/>
    <w:rsid w:val="001902D3"/>
    <w:rsid w:val="0019342C"/>
    <w:rsid w:val="00194761"/>
    <w:rsid w:val="00195151"/>
    <w:rsid w:val="0019738A"/>
    <w:rsid w:val="001A14A8"/>
    <w:rsid w:val="001A1687"/>
    <w:rsid w:val="001A1865"/>
    <w:rsid w:val="001A3CE5"/>
    <w:rsid w:val="001B154E"/>
    <w:rsid w:val="001B4B4A"/>
    <w:rsid w:val="001B7500"/>
    <w:rsid w:val="001B7BCD"/>
    <w:rsid w:val="001C1604"/>
    <w:rsid w:val="001C2C2E"/>
    <w:rsid w:val="001C64C2"/>
    <w:rsid w:val="001D63D0"/>
    <w:rsid w:val="001D724C"/>
    <w:rsid w:val="001E37AD"/>
    <w:rsid w:val="001E6A18"/>
    <w:rsid w:val="001E7033"/>
    <w:rsid w:val="001E792C"/>
    <w:rsid w:val="00202FF7"/>
    <w:rsid w:val="00205E6A"/>
    <w:rsid w:val="002104AE"/>
    <w:rsid w:val="00210D9A"/>
    <w:rsid w:val="0022043A"/>
    <w:rsid w:val="00220E35"/>
    <w:rsid w:val="002344C8"/>
    <w:rsid w:val="002359AA"/>
    <w:rsid w:val="00237318"/>
    <w:rsid w:val="002414BE"/>
    <w:rsid w:val="00242EC1"/>
    <w:rsid w:val="00244BB7"/>
    <w:rsid w:val="00246209"/>
    <w:rsid w:val="00247124"/>
    <w:rsid w:val="002519E1"/>
    <w:rsid w:val="00251DF7"/>
    <w:rsid w:val="00252C09"/>
    <w:rsid w:val="00263F08"/>
    <w:rsid w:val="0026503D"/>
    <w:rsid w:val="00266DA2"/>
    <w:rsid w:val="00267F8E"/>
    <w:rsid w:val="00267F93"/>
    <w:rsid w:val="00272CF7"/>
    <w:rsid w:val="002734A9"/>
    <w:rsid w:val="00280B52"/>
    <w:rsid w:val="002A1996"/>
    <w:rsid w:val="002A2271"/>
    <w:rsid w:val="002A249B"/>
    <w:rsid w:val="002A350D"/>
    <w:rsid w:val="002A4B14"/>
    <w:rsid w:val="002A4CFA"/>
    <w:rsid w:val="002A7557"/>
    <w:rsid w:val="002A7638"/>
    <w:rsid w:val="002B0415"/>
    <w:rsid w:val="002B4240"/>
    <w:rsid w:val="002C17C8"/>
    <w:rsid w:val="002C1CF4"/>
    <w:rsid w:val="002C1E3A"/>
    <w:rsid w:val="002C480D"/>
    <w:rsid w:val="002C7B51"/>
    <w:rsid w:val="002D3FCF"/>
    <w:rsid w:val="002D5171"/>
    <w:rsid w:val="002F1009"/>
    <w:rsid w:val="002F61E2"/>
    <w:rsid w:val="00310054"/>
    <w:rsid w:val="00311DEF"/>
    <w:rsid w:val="00312356"/>
    <w:rsid w:val="003130ED"/>
    <w:rsid w:val="00317007"/>
    <w:rsid w:val="0031717D"/>
    <w:rsid w:val="0032192D"/>
    <w:rsid w:val="00324936"/>
    <w:rsid w:val="00326B93"/>
    <w:rsid w:val="00326E40"/>
    <w:rsid w:val="00330D64"/>
    <w:rsid w:val="0033238D"/>
    <w:rsid w:val="00332E3D"/>
    <w:rsid w:val="00333B13"/>
    <w:rsid w:val="00336AC0"/>
    <w:rsid w:val="00336D4A"/>
    <w:rsid w:val="00342B1A"/>
    <w:rsid w:val="00342D77"/>
    <w:rsid w:val="00344573"/>
    <w:rsid w:val="003501D9"/>
    <w:rsid w:val="00351DF5"/>
    <w:rsid w:val="00354545"/>
    <w:rsid w:val="0035506A"/>
    <w:rsid w:val="00355C3A"/>
    <w:rsid w:val="003603DA"/>
    <w:rsid w:val="003605DB"/>
    <w:rsid w:val="00366EAA"/>
    <w:rsid w:val="00372807"/>
    <w:rsid w:val="00395901"/>
    <w:rsid w:val="003A555B"/>
    <w:rsid w:val="003B1395"/>
    <w:rsid w:val="003B6249"/>
    <w:rsid w:val="003B69E3"/>
    <w:rsid w:val="003C0DDD"/>
    <w:rsid w:val="003D391C"/>
    <w:rsid w:val="003D52EC"/>
    <w:rsid w:val="003D7C58"/>
    <w:rsid w:val="003E448B"/>
    <w:rsid w:val="003F2C45"/>
    <w:rsid w:val="003F516A"/>
    <w:rsid w:val="003F73AC"/>
    <w:rsid w:val="00401FFF"/>
    <w:rsid w:val="00420A72"/>
    <w:rsid w:val="00420F44"/>
    <w:rsid w:val="00421544"/>
    <w:rsid w:val="004272B0"/>
    <w:rsid w:val="004278B4"/>
    <w:rsid w:val="00432A4B"/>
    <w:rsid w:val="00442AAA"/>
    <w:rsid w:val="00450A94"/>
    <w:rsid w:val="004521D9"/>
    <w:rsid w:val="004538BD"/>
    <w:rsid w:val="004541D2"/>
    <w:rsid w:val="004655C4"/>
    <w:rsid w:val="00465B15"/>
    <w:rsid w:val="00465E72"/>
    <w:rsid w:val="00471D8E"/>
    <w:rsid w:val="00474046"/>
    <w:rsid w:val="00474B7F"/>
    <w:rsid w:val="00475722"/>
    <w:rsid w:val="00477924"/>
    <w:rsid w:val="004832E1"/>
    <w:rsid w:val="0049521B"/>
    <w:rsid w:val="004A223B"/>
    <w:rsid w:val="004B02F4"/>
    <w:rsid w:val="004B08A1"/>
    <w:rsid w:val="004B336D"/>
    <w:rsid w:val="004B3380"/>
    <w:rsid w:val="004B458E"/>
    <w:rsid w:val="004D7027"/>
    <w:rsid w:val="004D7E1C"/>
    <w:rsid w:val="004E03B7"/>
    <w:rsid w:val="004E0A5E"/>
    <w:rsid w:val="004E52F4"/>
    <w:rsid w:val="004F6625"/>
    <w:rsid w:val="00500401"/>
    <w:rsid w:val="00500481"/>
    <w:rsid w:val="00505D65"/>
    <w:rsid w:val="00510C9A"/>
    <w:rsid w:val="0052243D"/>
    <w:rsid w:val="005226AB"/>
    <w:rsid w:val="00523821"/>
    <w:rsid w:val="00526028"/>
    <w:rsid w:val="00532501"/>
    <w:rsid w:val="00536F7F"/>
    <w:rsid w:val="005424A2"/>
    <w:rsid w:val="00543E6A"/>
    <w:rsid w:val="005443F6"/>
    <w:rsid w:val="00547EB2"/>
    <w:rsid w:val="00554323"/>
    <w:rsid w:val="005557E2"/>
    <w:rsid w:val="005650AD"/>
    <w:rsid w:val="00567E4B"/>
    <w:rsid w:val="00571223"/>
    <w:rsid w:val="005719C3"/>
    <w:rsid w:val="0057555E"/>
    <w:rsid w:val="0058082A"/>
    <w:rsid w:val="0059235A"/>
    <w:rsid w:val="00597C60"/>
    <w:rsid w:val="005A1465"/>
    <w:rsid w:val="005A1C2F"/>
    <w:rsid w:val="005A451C"/>
    <w:rsid w:val="005B107E"/>
    <w:rsid w:val="005B1909"/>
    <w:rsid w:val="005B6912"/>
    <w:rsid w:val="005C4677"/>
    <w:rsid w:val="005C625F"/>
    <w:rsid w:val="005D0082"/>
    <w:rsid w:val="005D1DDE"/>
    <w:rsid w:val="005D20FE"/>
    <w:rsid w:val="005D2648"/>
    <w:rsid w:val="005D3730"/>
    <w:rsid w:val="005E4602"/>
    <w:rsid w:val="005E4D9F"/>
    <w:rsid w:val="005E6BA7"/>
    <w:rsid w:val="005E6F09"/>
    <w:rsid w:val="005E7770"/>
    <w:rsid w:val="005F306D"/>
    <w:rsid w:val="005F5568"/>
    <w:rsid w:val="00603377"/>
    <w:rsid w:val="00604197"/>
    <w:rsid w:val="00610005"/>
    <w:rsid w:val="00613CE9"/>
    <w:rsid w:val="0061549D"/>
    <w:rsid w:val="00615B6B"/>
    <w:rsid w:val="00616497"/>
    <w:rsid w:val="006169F3"/>
    <w:rsid w:val="00616B49"/>
    <w:rsid w:val="00627EE6"/>
    <w:rsid w:val="006373F5"/>
    <w:rsid w:val="00642F59"/>
    <w:rsid w:val="006529F1"/>
    <w:rsid w:val="006530AE"/>
    <w:rsid w:val="00654C61"/>
    <w:rsid w:val="00655453"/>
    <w:rsid w:val="00655C0E"/>
    <w:rsid w:val="0066187E"/>
    <w:rsid w:val="00662287"/>
    <w:rsid w:val="00685959"/>
    <w:rsid w:val="00685A33"/>
    <w:rsid w:val="006866FB"/>
    <w:rsid w:val="00693C87"/>
    <w:rsid w:val="006A6F6D"/>
    <w:rsid w:val="006A7A51"/>
    <w:rsid w:val="006B4A86"/>
    <w:rsid w:val="006B5D63"/>
    <w:rsid w:val="006C0635"/>
    <w:rsid w:val="006C51C3"/>
    <w:rsid w:val="006C5DF7"/>
    <w:rsid w:val="006C641B"/>
    <w:rsid w:val="006E0A69"/>
    <w:rsid w:val="006E3445"/>
    <w:rsid w:val="006E50E1"/>
    <w:rsid w:val="006E775B"/>
    <w:rsid w:val="006F6513"/>
    <w:rsid w:val="006F669F"/>
    <w:rsid w:val="006F72B0"/>
    <w:rsid w:val="00702FA2"/>
    <w:rsid w:val="00703AA3"/>
    <w:rsid w:val="0071071E"/>
    <w:rsid w:val="00711728"/>
    <w:rsid w:val="007118C4"/>
    <w:rsid w:val="00713BC4"/>
    <w:rsid w:val="00715BBD"/>
    <w:rsid w:val="0072393B"/>
    <w:rsid w:val="007251A0"/>
    <w:rsid w:val="00734D63"/>
    <w:rsid w:val="0073781E"/>
    <w:rsid w:val="0074037D"/>
    <w:rsid w:val="00741B56"/>
    <w:rsid w:val="0074670F"/>
    <w:rsid w:val="0075177D"/>
    <w:rsid w:val="00760010"/>
    <w:rsid w:val="007651E8"/>
    <w:rsid w:val="00765906"/>
    <w:rsid w:val="00766ADC"/>
    <w:rsid w:val="00773052"/>
    <w:rsid w:val="00787AD1"/>
    <w:rsid w:val="00792B41"/>
    <w:rsid w:val="007A59A9"/>
    <w:rsid w:val="007B0975"/>
    <w:rsid w:val="007B2825"/>
    <w:rsid w:val="007B6E03"/>
    <w:rsid w:val="007B7A9D"/>
    <w:rsid w:val="007C192E"/>
    <w:rsid w:val="007C5693"/>
    <w:rsid w:val="007D257E"/>
    <w:rsid w:val="007D2617"/>
    <w:rsid w:val="007D340A"/>
    <w:rsid w:val="007D7376"/>
    <w:rsid w:val="007E208F"/>
    <w:rsid w:val="007E5A9F"/>
    <w:rsid w:val="007F07CC"/>
    <w:rsid w:val="007F185D"/>
    <w:rsid w:val="007F2513"/>
    <w:rsid w:val="007F40BE"/>
    <w:rsid w:val="007F492E"/>
    <w:rsid w:val="008033E2"/>
    <w:rsid w:val="00804950"/>
    <w:rsid w:val="00806412"/>
    <w:rsid w:val="00806E87"/>
    <w:rsid w:val="00812934"/>
    <w:rsid w:val="00814343"/>
    <w:rsid w:val="00821816"/>
    <w:rsid w:val="0083100B"/>
    <w:rsid w:val="008312F4"/>
    <w:rsid w:val="008328EA"/>
    <w:rsid w:val="00837F7B"/>
    <w:rsid w:val="00841661"/>
    <w:rsid w:val="008459F0"/>
    <w:rsid w:val="008551E0"/>
    <w:rsid w:val="00855C76"/>
    <w:rsid w:val="0086167B"/>
    <w:rsid w:val="0086386D"/>
    <w:rsid w:val="008646FD"/>
    <w:rsid w:val="00864862"/>
    <w:rsid w:val="00865B94"/>
    <w:rsid w:val="0086683E"/>
    <w:rsid w:val="00866AAA"/>
    <w:rsid w:val="008716D5"/>
    <w:rsid w:val="00871B64"/>
    <w:rsid w:val="00875973"/>
    <w:rsid w:val="008809AE"/>
    <w:rsid w:val="00881034"/>
    <w:rsid w:val="00886388"/>
    <w:rsid w:val="00890866"/>
    <w:rsid w:val="00897E50"/>
    <w:rsid w:val="008A03B9"/>
    <w:rsid w:val="008A052D"/>
    <w:rsid w:val="008A126E"/>
    <w:rsid w:val="008A574A"/>
    <w:rsid w:val="008A5CB0"/>
    <w:rsid w:val="008A6669"/>
    <w:rsid w:val="008A7C49"/>
    <w:rsid w:val="008B53D5"/>
    <w:rsid w:val="008C52B2"/>
    <w:rsid w:val="008C6512"/>
    <w:rsid w:val="008C7F9F"/>
    <w:rsid w:val="008E0B00"/>
    <w:rsid w:val="008E2323"/>
    <w:rsid w:val="008E3E36"/>
    <w:rsid w:val="008E4B22"/>
    <w:rsid w:val="008F6DF6"/>
    <w:rsid w:val="00903873"/>
    <w:rsid w:val="00905088"/>
    <w:rsid w:val="009126B2"/>
    <w:rsid w:val="00914543"/>
    <w:rsid w:val="00916475"/>
    <w:rsid w:val="009165AF"/>
    <w:rsid w:val="00917276"/>
    <w:rsid w:val="00920243"/>
    <w:rsid w:val="009205D3"/>
    <w:rsid w:val="009271ED"/>
    <w:rsid w:val="009355FA"/>
    <w:rsid w:val="00954D54"/>
    <w:rsid w:val="00966F11"/>
    <w:rsid w:val="00970224"/>
    <w:rsid w:val="00982C80"/>
    <w:rsid w:val="009867DD"/>
    <w:rsid w:val="0098682D"/>
    <w:rsid w:val="00987873"/>
    <w:rsid w:val="009904EC"/>
    <w:rsid w:val="00991A14"/>
    <w:rsid w:val="00994480"/>
    <w:rsid w:val="00997A1A"/>
    <w:rsid w:val="009A419F"/>
    <w:rsid w:val="009A4E69"/>
    <w:rsid w:val="009A67F2"/>
    <w:rsid w:val="009A6F94"/>
    <w:rsid w:val="009B1D1F"/>
    <w:rsid w:val="009C1010"/>
    <w:rsid w:val="009C4DBE"/>
    <w:rsid w:val="009C720E"/>
    <w:rsid w:val="009D3A39"/>
    <w:rsid w:val="009D514D"/>
    <w:rsid w:val="009D6A59"/>
    <w:rsid w:val="009E10CC"/>
    <w:rsid w:val="009E3A81"/>
    <w:rsid w:val="009E492F"/>
    <w:rsid w:val="009F11E5"/>
    <w:rsid w:val="009F39D7"/>
    <w:rsid w:val="00A02CC9"/>
    <w:rsid w:val="00A034BB"/>
    <w:rsid w:val="00A31C2A"/>
    <w:rsid w:val="00A32B31"/>
    <w:rsid w:val="00A32FFB"/>
    <w:rsid w:val="00A3335B"/>
    <w:rsid w:val="00A415E7"/>
    <w:rsid w:val="00A53521"/>
    <w:rsid w:val="00A60DF3"/>
    <w:rsid w:val="00A626FE"/>
    <w:rsid w:val="00A67120"/>
    <w:rsid w:val="00A67746"/>
    <w:rsid w:val="00A71CEE"/>
    <w:rsid w:val="00A74AE0"/>
    <w:rsid w:val="00A755AD"/>
    <w:rsid w:val="00A77218"/>
    <w:rsid w:val="00A847D1"/>
    <w:rsid w:val="00A90A72"/>
    <w:rsid w:val="00A91CFE"/>
    <w:rsid w:val="00A95B39"/>
    <w:rsid w:val="00AA3F1C"/>
    <w:rsid w:val="00AA6CC2"/>
    <w:rsid w:val="00AB0D76"/>
    <w:rsid w:val="00AC36F0"/>
    <w:rsid w:val="00AC3DD6"/>
    <w:rsid w:val="00AC430A"/>
    <w:rsid w:val="00AC492C"/>
    <w:rsid w:val="00AD0146"/>
    <w:rsid w:val="00AE0373"/>
    <w:rsid w:val="00AE2A94"/>
    <w:rsid w:val="00AE3C70"/>
    <w:rsid w:val="00AF074B"/>
    <w:rsid w:val="00AF12A9"/>
    <w:rsid w:val="00AF1DFC"/>
    <w:rsid w:val="00AF6520"/>
    <w:rsid w:val="00AF65DD"/>
    <w:rsid w:val="00B03E9E"/>
    <w:rsid w:val="00B0495F"/>
    <w:rsid w:val="00B077FC"/>
    <w:rsid w:val="00B16C86"/>
    <w:rsid w:val="00B20B36"/>
    <w:rsid w:val="00B21AB3"/>
    <w:rsid w:val="00B22B18"/>
    <w:rsid w:val="00B2450C"/>
    <w:rsid w:val="00B31CC2"/>
    <w:rsid w:val="00B34229"/>
    <w:rsid w:val="00B3723E"/>
    <w:rsid w:val="00B375F8"/>
    <w:rsid w:val="00B4276F"/>
    <w:rsid w:val="00B44785"/>
    <w:rsid w:val="00B50F9D"/>
    <w:rsid w:val="00B52183"/>
    <w:rsid w:val="00B52B29"/>
    <w:rsid w:val="00B55997"/>
    <w:rsid w:val="00B56803"/>
    <w:rsid w:val="00B62676"/>
    <w:rsid w:val="00B81A99"/>
    <w:rsid w:val="00B90D56"/>
    <w:rsid w:val="00B9548D"/>
    <w:rsid w:val="00B96943"/>
    <w:rsid w:val="00BA5E59"/>
    <w:rsid w:val="00BB0C56"/>
    <w:rsid w:val="00BB0D9A"/>
    <w:rsid w:val="00BB1B2F"/>
    <w:rsid w:val="00BC0817"/>
    <w:rsid w:val="00BC0E9D"/>
    <w:rsid w:val="00BC11F3"/>
    <w:rsid w:val="00BC3CFF"/>
    <w:rsid w:val="00BC4A42"/>
    <w:rsid w:val="00BD16F1"/>
    <w:rsid w:val="00BD1C53"/>
    <w:rsid w:val="00BD713F"/>
    <w:rsid w:val="00BE1791"/>
    <w:rsid w:val="00BE6236"/>
    <w:rsid w:val="00BE7CA4"/>
    <w:rsid w:val="00BF316C"/>
    <w:rsid w:val="00C00BDF"/>
    <w:rsid w:val="00C02774"/>
    <w:rsid w:val="00C057CF"/>
    <w:rsid w:val="00C10E45"/>
    <w:rsid w:val="00C143B7"/>
    <w:rsid w:val="00C175B4"/>
    <w:rsid w:val="00C235CE"/>
    <w:rsid w:val="00C23B21"/>
    <w:rsid w:val="00C24D2F"/>
    <w:rsid w:val="00C24E7E"/>
    <w:rsid w:val="00C313E7"/>
    <w:rsid w:val="00C31D89"/>
    <w:rsid w:val="00C3556C"/>
    <w:rsid w:val="00C36C8A"/>
    <w:rsid w:val="00C37F10"/>
    <w:rsid w:val="00C401E1"/>
    <w:rsid w:val="00C4346C"/>
    <w:rsid w:val="00C459AE"/>
    <w:rsid w:val="00C50B13"/>
    <w:rsid w:val="00C52A8A"/>
    <w:rsid w:val="00C54B19"/>
    <w:rsid w:val="00C62406"/>
    <w:rsid w:val="00C72B9C"/>
    <w:rsid w:val="00C74F49"/>
    <w:rsid w:val="00C75BE9"/>
    <w:rsid w:val="00C7773B"/>
    <w:rsid w:val="00C81C8E"/>
    <w:rsid w:val="00C8286B"/>
    <w:rsid w:val="00C846A9"/>
    <w:rsid w:val="00C92A8F"/>
    <w:rsid w:val="00C952A8"/>
    <w:rsid w:val="00C97535"/>
    <w:rsid w:val="00CA1E3A"/>
    <w:rsid w:val="00CA63AC"/>
    <w:rsid w:val="00CA6A05"/>
    <w:rsid w:val="00CB19B6"/>
    <w:rsid w:val="00CB417B"/>
    <w:rsid w:val="00CB4DDE"/>
    <w:rsid w:val="00CB6722"/>
    <w:rsid w:val="00CB6CFF"/>
    <w:rsid w:val="00CB7A27"/>
    <w:rsid w:val="00CD0D71"/>
    <w:rsid w:val="00CD2CB7"/>
    <w:rsid w:val="00CD6446"/>
    <w:rsid w:val="00CE234D"/>
    <w:rsid w:val="00CE26EE"/>
    <w:rsid w:val="00CE4AAB"/>
    <w:rsid w:val="00CE5E06"/>
    <w:rsid w:val="00CE77E6"/>
    <w:rsid w:val="00CF7618"/>
    <w:rsid w:val="00CF7BD9"/>
    <w:rsid w:val="00D07FE8"/>
    <w:rsid w:val="00D116E5"/>
    <w:rsid w:val="00D12C1B"/>
    <w:rsid w:val="00D16FC2"/>
    <w:rsid w:val="00D20857"/>
    <w:rsid w:val="00D30DA6"/>
    <w:rsid w:val="00D37192"/>
    <w:rsid w:val="00D4275C"/>
    <w:rsid w:val="00D42AB0"/>
    <w:rsid w:val="00D54AC2"/>
    <w:rsid w:val="00D6292C"/>
    <w:rsid w:val="00D655C4"/>
    <w:rsid w:val="00D66BDA"/>
    <w:rsid w:val="00D71C81"/>
    <w:rsid w:val="00D74BCD"/>
    <w:rsid w:val="00D7646D"/>
    <w:rsid w:val="00D816EC"/>
    <w:rsid w:val="00D83022"/>
    <w:rsid w:val="00D872F8"/>
    <w:rsid w:val="00D9044C"/>
    <w:rsid w:val="00D940D3"/>
    <w:rsid w:val="00D94F85"/>
    <w:rsid w:val="00D97F85"/>
    <w:rsid w:val="00DA29C0"/>
    <w:rsid w:val="00DA3D66"/>
    <w:rsid w:val="00DA52C7"/>
    <w:rsid w:val="00DB00A2"/>
    <w:rsid w:val="00DB392D"/>
    <w:rsid w:val="00DB5FE4"/>
    <w:rsid w:val="00DC03CB"/>
    <w:rsid w:val="00DC49C1"/>
    <w:rsid w:val="00DC4C81"/>
    <w:rsid w:val="00DC7292"/>
    <w:rsid w:val="00DD0139"/>
    <w:rsid w:val="00DD1B0D"/>
    <w:rsid w:val="00DD21F1"/>
    <w:rsid w:val="00DF26C5"/>
    <w:rsid w:val="00DF5B2D"/>
    <w:rsid w:val="00E010C7"/>
    <w:rsid w:val="00E10016"/>
    <w:rsid w:val="00E139B1"/>
    <w:rsid w:val="00E14410"/>
    <w:rsid w:val="00E16F7C"/>
    <w:rsid w:val="00E23358"/>
    <w:rsid w:val="00E25E0B"/>
    <w:rsid w:val="00E26132"/>
    <w:rsid w:val="00E269C4"/>
    <w:rsid w:val="00E32D83"/>
    <w:rsid w:val="00E34C34"/>
    <w:rsid w:val="00E35E4E"/>
    <w:rsid w:val="00E401BE"/>
    <w:rsid w:val="00E411F2"/>
    <w:rsid w:val="00E44742"/>
    <w:rsid w:val="00E44BC2"/>
    <w:rsid w:val="00E44D34"/>
    <w:rsid w:val="00E50B1C"/>
    <w:rsid w:val="00E52F54"/>
    <w:rsid w:val="00E558EE"/>
    <w:rsid w:val="00E56ADB"/>
    <w:rsid w:val="00E575D6"/>
    <w:rsid w:val="00E601E7"/>
    <w:rsid w:val="00E773E1"/>
    <w:rsid w:val="00E827DB"/>
    <w:rsid w:val="00E86510"/>
    <w:rsid w:val="00E95BC2"/>
    <w:rsid w:val="00E97E61"/>
    <w:rsid w:val="00EA41F5"/>
    <w:rsid w:val="00EA475D"/>
    <w:rsid w:val="00EA5E1E"/>
    <w:rsid w:val="00EA7A0A"/>
    <w:rsid w:val="00EB069C"/>
    <w:rsid w:val="00EB6CE8"/>
    <w:rsid w:val="00EB7171"/>
    <w:rsid w:val="00EC2B14"/>
    <w:rsid w:val="00ED134F"/>
    <w:rsid w:val="00ED1D05"/>
    <w:rsid w:val="00ED5E37"/>
    <w:rsid w:val="00ED6606"/>
    <w:rsid w:val="00ED7E58"/>
    <w:rsid w:val="00EE0AB2"/>
    <w:rsid w:val="00EE12EC"/>
    <w:rsid w:val="00EF48B5"/>
    <w:rsid w:val="00EF6156"/>
    <w:rsid w:val="00F05EEF"/>
    <w:rsid w:val="00F12C63"/>
    <w:rsid w:val="00F14E34"/>
    <w:rsid w:val="00F15F59"/>
    <w:rsid w:val="00F200EC"/>
    <w:rsid w:val="00F23C47"/>
    <w:rsid w:val="00F322D8"/>
    <w:rsid w:val="00F35523"/>
    <w:rsid w:val="00F372DB"/>
    <w:rsid w:val="00F423E5"/>
    <w:rsid w:val="00F429FF"/>
    <w:rsid w:val="00F435B3"/>
    <w:rsid w:val="00F4556A"/>
    <w:rsid w:val="00F4620D"/>
    <w:rsid w:val="00F47F56"/>
    <w:rsid w:val="00F511C3"/>
    <w:rsid w:val="00F548A1"/>
    <w:rsid w:val="00F54AB1"/>
    <w:rsid w:val="00F60B76"/>
    <w:rsid w:val="00F63282"/>
    <w:rsid w:val="00F63A7D"/>
    <w:rsid w:val="00F720AC"/>
    <w:rsid w:val="00F73DA2"/>
    <w:rsid w:val="00F77C41"/>
    <w:rsid w:val="00F857B5"/>
    <w:rsid w:val="00F91CC3"/>
    <w:rsid w:val="00F961AE"/>
    <w:rsid w:val="00F97F34"/>
    <w:rsid w:val="00FA0CB4"/>
    <w:rsid w:val="00FA333F"/>
    <w:rsid w:val="00FB1CFE"/>
    <w:rsid w:val="00FB6B4C"/>
    <w:rsid w:val="00FC2367"/>
    <w:rsid w:val="00FC4663"/>
    <w:rsid w:val="00FC499E"/>
    <w:rsid w:val="00FD087F"/>
    <w:rsid w:val="00FD21F9"/>
    <w:rsid w:val="00FD3643"/>
    <w:rsid w:val="00FD5092"/>
    <w:rsid w:val="00FD5EA9"/>
    <w:rsid w:val="00FD790C"/>
    <w:rsid w:val="00FE27E3"/>
    <w:rsid w:val="00FE2CCC"/>
    <w:rsid w:val="00FF2235"/>
    <w:rsid w:val="00FF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19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3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06D"/>
  </w:style>
  <w:style w:type="paragraph" w:styleId="Footer">
    <w:name w:val="footer"/>
    <w:basedOn w:val="Normal"/>
    <w:link w:val="FooterChar"/>
    <w:uiPriority w:val="99"/>
    <w:unhideWhenUsed/>
    <w:rsid w:val="005F3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06D"/>
  </w:style>
  <w:style w:type="paragraph" w:styleId="ListParagraph">
    <w:name w:val="List Paragraph"/>
    <w:basedOn w:val="Normal"/>
    <w:uiPriority w:val="34"/>
    <w:qFormat/>
    <w:rsid w:val="00B21AB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3781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13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02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023F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75973"/>
    <w:pPr>
      <w:spacing w:after="240" w:line="240" w:lineRule="auto"/>
    </w:pPr>
  </w:style>
  <w:style w:type="character" w:styleId="PlaceholderText">
    <w:name w:val="Placeholder Text"/>
    <w:basedOn w:val="DefaultParagraphFont"/>
    <w:uiPriority w:val="99"/>
    <w:semiHidden/>
    <w:rsid w:val="008312F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2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2F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603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3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3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3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3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03D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464ED"/>
  </w:style>
  <w:style w:type="character" w:customStyle="1" w:styleId="m5763131621839062162gmail-lrzxr">
    <w:name w:val="m_5763131621839062162gmail-lrzxr"/>
    <w:basedOn w:val="DefaultParagraphFont"/>
    <w:rsid w:val="00D12C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19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3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06D"/>
  </w:style>
  <w:style w:type="paragraph" w:styleId="Footer">
    <w:name w:val="footer"/>
    <w:basedOn w:val="Normal"/>
    <w:link w:val="FooterChar"/>
    <w:uiPriority w:val="99"/>
    <w:unhideWhenUsed/>
    <w:rsid w:val="005F3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06D"/>
  </w:style>
  <w:style w:type="paragraph" w:styleId="ListParagraph">
    <w:name w:val="List Paragraph"/>
    <w:basedOn w:val="Normal"/>
    <w:uiPriority w:val="34"/>
    <w:qFormat/>
    <w:rsid w:val="00B21AB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3781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13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02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023F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75973"/>
    <w:pPr>
      <w:spacing w:after="240" w:line="240" w:lineRule="auto"/>
    </w:pPr>
  </w:style>
  <w:style w:type="character" w:styleId="PlaceholderText">
    <w:name w:val="Placeholder Text"/>
    <w:basedOn w:val="DefaultParagraphFont"/>
    <w:uiPriority w:val="99"/>
    <w:semiHidden/>
    <w:rsid w:val="008312F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2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2F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603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3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3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3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3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03D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464ED"/>
  </w:style>
  <w:style w:type="character" w:customStyle="1" w:styleId="m5763131621839062162gmail-lrzxr">
    <w:name w:val="m_5763131621839062162gmail-lrzxr"/>
    <w:basedOn w:val="DefaultParagraphFont"/>
    <w:rsid w:val="00D12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7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0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3031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3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019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47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76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76F5B4-82D7-401B-9939-E721A245F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4</Words>
  <Characters>924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kalshmi Kari</dc:creator>
  <cp:lastModifiedBy>LAMIRA</cp:lastModifiedBy>
  <cp:revision>4</cp:revision>
  <dcterms:created xsi:type="dcterms:W3CDTF">2018-12-14T15:48:00Z</dcterms:created>
  <dcterms:modified xsi:type="dcterms:W3CDTF">2018-12-20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N5AWFepL"/&gt;&lt;style id="http://www.zotero.org/styles/clinical-epigenetics" hasBibliography="1" bibliographyStyleHasBeenSet="1"/&gt;&lt;prefs&gt;&lt;pref name="fieldType" value="Field"/&gt;&lt;pref name="storeReferen</vt:lpwstr>
  </property>
  <property fmtid="{D5CDD505-2E9C-101B-9397-08002B2CF9AE}" pid="3" name="ZOTERO_PREF_2">
    <vt:lpwstr>ces" value="true"/&gt;&lt;pref name="automaticJournalAbbreviations" value="true"/&gt;&lt;/prefs&gt;&lt;/data&gt;</vt:lpwstr>
  </property>
</Properties>
</file>